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rPr>
          <w:rFonts w:eastAsia="ＭＳ 明朝"/>
        </w:rPr>
      </w:pPr>
      <w:r>
        <w:rPr>
          <w:rFonts w:eastAsia="ＭＳ 明朝"/>
        </w:rPr>
        <w:t>CG100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0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2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3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4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5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6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7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8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09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1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2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3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4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5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6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7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8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19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0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1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2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3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4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5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5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5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5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5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5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5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5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6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6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6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6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6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6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6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7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8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2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0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1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2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3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5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5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5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5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5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5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5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6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7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7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7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7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7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7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8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39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0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1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2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3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3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3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3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3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3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3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5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7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8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49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0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1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2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3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4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5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5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5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5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5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5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5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6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7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8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9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9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9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5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7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8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8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8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8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8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69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0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1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2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3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4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5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6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6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6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6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6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6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6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6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7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8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79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0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1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2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4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5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6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6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6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6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6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6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7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8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8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19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0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1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2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3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3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3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3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3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4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4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4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5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5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5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5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5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5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5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5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6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6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6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6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6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6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6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6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7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7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7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7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7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8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29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0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1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2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3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4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5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5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0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0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0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0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0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0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0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0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0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1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1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1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1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1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1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1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1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2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3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4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5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5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5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5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5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5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6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7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8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19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0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1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2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3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3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3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3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3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3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4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5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6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7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7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7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7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7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7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7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8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8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8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8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8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8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9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9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29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0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1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2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4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5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5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3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4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5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6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7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8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39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0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1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1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1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1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1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1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2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2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2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3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3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3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4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4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4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4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4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0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1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1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1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2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3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4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5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6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7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8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49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0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1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2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3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4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5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6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6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6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6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6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6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6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6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7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8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59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0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1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2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3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4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5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6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7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8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69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0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1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2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3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4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5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6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7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8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79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1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0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8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1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2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3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0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0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4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5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5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7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6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7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2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8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9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8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9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89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3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0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2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8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1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0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0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6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2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1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3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4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5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6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7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3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0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2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2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5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8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4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0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0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3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3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5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0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1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3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3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4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7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7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8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9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6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1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3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3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4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4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4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6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6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7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7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1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2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3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4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4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5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5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7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7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7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7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8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8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8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9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9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89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1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2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22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2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4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4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6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8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9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9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G999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036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042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140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151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161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169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180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1931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194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231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2660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2665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277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2863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286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288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2957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325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331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33328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40454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40456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40459</w:t>
      </w:r>
    </w:p>
    <w:p>
      <w:pPr>
        <w:pStyle w:val="NurText"/>
        <w:rPr>
          <w:rFonts w:eastAsia="ＭＳ 明朝"/>
        </w:rPr>
      </w:pPr>
      <w:r>
        <w:rPr>
          <w:rFonts w:eastAsia="ＭＳ 明朝"/>
        </w:rPr>
        <w:t>CR40474</w:t>
      </w:r>
    </w:p>
    <w:sectPr>
      <w:type w:val="nextPage"/>
      <w:pgSz w:w="11906" w:h="16838"/>
      <w:pgMar w:left="189" w:right="189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08:27:00Z</dcterms:created>
  <dc:creator>Office 2004 Test Drive-Benutzer</dc:creator>
  <dc:description/>
  <cp:keywords/>
  <dc:language>en-US</dc:language>
  <cp:lastModifiedBy>Office 2004 Test Drive-Benutzer</cp:lastModifiedBy>
  <dcterms:modified xsi:type="dcterms:W3CDTF">2008-04-22T08:27:00Z</dcterms:modified>
  <cp:revision>2</cp:revision>
  <dc:subject/>
  <dc:title>CG10005</dc:title>
</cp:coreProperties>
</file>